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701"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16"/>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16"/>
                <w:szCs w:val="22"/>
              </w:rPr>
              <w:t>Abstract</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16"/>
                <w:szCs w:val="22"/>
              </w:rPr>
              <w:t>Introduction, paragraphs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 xml:space="preserve">Introduction, paragraph 3 </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rPr>
                <w:rFonts w:ascii="Arial" w:hAnsi="Arial" w:cs="Arial"/>
                <w:sz w:val="16"/>
                <w:szCs w:val="22"/>
              </w:rPr>
            </w:pPr>
            <w:r>
              <w:rPr>
                <w:rFonts w:cs="Arial" w:ascii="Arial" w:hAnsi="Arial"/>
                <w:sz w:val="16"/>
                <w:szCs w:val="22"/>
              </w:rPr>
              <w:t>Study design, paragraph 1; randomisation and masking,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Participan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Participant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Procedures, paragraph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Outcomes, paragraphs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Analysi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16"/>
                <w:szCs w:val="22"/>
              </w:rPr>
              <w:t>Randomisation and masking,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andomisation and masking, 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andomisation and masking, paragraph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andomisation and masking,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andomisation and masking,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Analysi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Analysis, paragraphs 3-5</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16"/>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esult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highlight w:val="yellow"/>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esults, 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esult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esults, paragraphs 4-5; tables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esults, paragraphs 4-5; tables 2-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esults, paragraph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Results, paragraph 5</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16"/>
                <w:szCs w:val="22"/>
              </w:rPr>
              <w:t>Discussion, paragraph 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Discussion, paragraph 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Discussion, paragraphs 1, 3-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16"/>
                <w:szCs w:val="22"/>
              </w:rPr>
              <w:t>Submission system</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Methods, paragraph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16"/>
                <w:szCs w:val="22"/>
              </w:rPr>
              <w:t>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7T16:05:00Z</dcterms:created>
  <dc:creator>pplouffe</dc:creator>
  <dc:description/>
  <cp:keywords/>
  <dc:language>en-US</dc:language>
  <cp:lastModifiedBy>Doris Lanz</cp:lastModifiedBy>
  <cp:lastPrinted>2017-11-07T14:10:00Z</cp:lastPrinted>
  <dcterms:modified xsi:type="dcterms:W3CDTF">2017-11-07T16:09:00Z</dcterms:modified>
  <cp:revision>4</cp:revision>
  <dc:subject/>
  <dc:title>The Impact of a Community-Oriented Problem-Based Learning Curriculum Reform on the Quality of Primary Care Delivered by Gradua</dc:title>
</cp:coreProperties>
</file>